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765E8" w14:textId="76BC06A2" w:rsidR="00C60078" w:rsidRPr="00DD7D7F" w:rsidRDefault="00C779E9" w:rsidP="00FB7237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ppendix </w:t>
      </w:r>
      <w:r w:rsidR="00C60078"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1. </w:t>
      </w:r>
      <w:bookmarkStart w:id="0" w:name="_Hlk45642148"/>
      <w:r w:rsidR="00C60078"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Descriptive characteristics of the</w:t>
      </w:r>
      <w:r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B14E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ampling frame (n=</w:t>
      </w:r>
      <w:r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192DC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7</w:t>
      </w:r>
      <w:r w:rsidR="00C60078"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videos</w:t>
      </w:r>
      <w:r w:rsidR="008B14E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C60078" w:rsidRPr="00DD7D7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bookmarkEnd w:id="0"/>
    </w:p>
    <w:p w14:paraId="5F2D2981" w14:textId="77777777" w:rsidR="00C60078" w:rsidRPr="00DD7D7F" w:rsidRDefault="00C60078" w:rsidP="00DD7D7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tbl>
      <w:tblPr>
        <w:tblW w:w="100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0"/>
        <w:gridCol w:w="1260"/>
        <w:gridCol w:w="900"/>
        <w:gridCol w:w="706"/>
        <w:gridCol w:w="841"/>
        <w:gridCol w:w="1267"/>
      </w:tblGrid>
      <w:tr w:rsidR="00843A35" w:rsidRPr="00596D3B" w14:paraId="79D5249F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9E2ADA" w14:textId="292451A5" w:rsidR="00C60078" w:rsidRPr="00596D3B" w:rsidRDefault="00CD71BC" w:rsidP="00596D3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Video </w:t>
            </w:r>
            <w:r w:rsidR="00C60078"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DEEA19" w14:textId="77777777" w:rsidR="00C60078" w:rsidRPr="00596D3B" w:rsidRDefault="00C60078" w:rsidP="00596D3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ublish d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C7B96B" w14:textId="715CE8BA" w:rsidR="00C60078" w:rsidRPr="00596D3B" w:rsidRDefault="00DD7D7F" w:rsidP="00596D3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="00C60078"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ews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10CC5" w14:textId="4D5570E6" w:rsidR="00C60078" w:rsidRPr="00596D3B" w:rsidRDefault="00C60078" w:rsidP="00596D3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ike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F3C5AB" w14:textId="5B73FEFC" w:rsidR="00C60078" w:rsidRPr="00596D3B" w:rsidRDefault="00C60078" w:rsidP="00596D3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islikes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F324BC" w14:textId="3634F83F" w:rsidR="00C60078" w:rsidRPr="00596D3B" w:rsidRDefault="00DD7D7F" w:rsidP="00596D3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C60078"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mments</w:t>
            </w:r>
            <w:r w:rsidR="00AD2242" w:rsidRPr="00596D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  <w:tr w:rsidR="00843A35" w:rsidRPr="00596D3B" w14:paraId="5DFA054B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EAF04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calls on provinces to request COVID-19 testing and contact tracing hel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10D23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CB26A" w14:textId="3CB6292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5612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DDDEE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BE135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7</w:t>
            </w:r>
          </w:p>
        </w:tc>
      </w:tr>
      <w:tr w:rsidR="00843A35" w:rsidRPr="00596D3B" w14:paraId="5B35F5AA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9E9B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pledges $75M in COVID-19 funding for Indigenous people living off-reserv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8A2D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B1DBE" w14:textId="33562200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80D87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FE24C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5B96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843A35" w:rsidRPr="00596D3B" w14:paraId="6EA0EF6B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1E5E6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announces commercial rent assistance progra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8D24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91DAF" w14:textId="2971E6C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047526" w14:textId="12FB678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4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0F23F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E2DF6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8</w:t>
            </w:r>
          </w:p>
        </w:tc>
      </w:tr>
      <w:tr w:rsidR="00843A35" w:rsidRPr="00596D3B" w14:paraId="54828DE4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0DD1E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ada-U.S. border to remain closed for another month as provinces slowly reop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9A83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F7FD87" w14:textId="11AEFAD2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6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C62E4A" w14:textId="48EBA3E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EA854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08D29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6</w:t>
            </w:r>
          </w:p>
        </w:tc>
      </w:tr>
      <w:tr w:rsidR="00843A35" w:rsidRPr="00596D3B" w14:paraId="01BAC2DF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8A4AC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cknowledges extreme impact of COVID-19 on Canada's travel industries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63A42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9D9A00" w14:textId="00D9094F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0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9DB6C" w14:textId="5AC4BF4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D3ADF4" w14:textId="6C8F914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1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53CD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8</w:t>
            </w:r>
          </w:p>
        </w:tc>
      </w:tr>
      <w:tr w:rsidR="00843A35" w:rsidRPr="00596D3B" w14:paraId="68635F0D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2872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berals extend emergency COVID-19 wage subsidy progra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8C2F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C1A47" w14:textId="2146C5F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08F780" w14:textId="51BE752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BBDF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82BB9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3</w:t>
            </w:r>
          </w:p>
        </w:tc>
      </w:tr>
      <w:tr w:rsidR="00843A35" w:rsidRPr="00596D3B" w14:paraId="5003DBED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4275B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tional parks, historic sites to partly reopen on Jun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A372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2DF49" w14:textId="332532E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0CC09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466A1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6064B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8</w:t>
            </w:r>
          </w:p>
        </w:tc>
      </w:tr>
      <w:tr w:rsidR="00843A35" w:rsidRPr="00596D3B" w14:paraId="1658BE88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18F61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ents can apply for COVID-19 emergency aid starting Frida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A5351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F23BF9" w14:textId="351F9B2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F3950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A8F1A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B71C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8</w:t>
            </w:r>
          </w:p>
        </w:tc>
      </w:tr>
      <w:tr w:rsidR="00843A35" w:rsidRPr="00596D3B" w14:paraId="2FC17DA9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215B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iors to receive up to $500 in one-time payment to offset COVID-19 cost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7CAB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7F7DD" w14:textId="12A09F2D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BCB406" w14:textId="3707448F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5322C0" w14:textId="2CDDF92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8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68C7B0" w14:textId="189022B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3</w:t>
            </w:r>
          </w:p>
        </w:tc>
      </w:tr>
      <w:tr w:rsidR="00843A35" w:rsidRPr="00596D3B" w14:paraId="64784F09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E844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nnounces bridge loans for big businesses hit by COVID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246C8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638838" w14:textId="5AACAA9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28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6DDA1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55312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4A610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2</w:t>
            </w:r>
          </w:p>
        </w:tc>
      </w:tr>
      <w:tr w:rsidR="00843A35" w:rsidRPr="00596D3B" w14:paraId="6457C286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7CE6D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pledges more aid as public debt grow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B1508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C07C4" w14:textId="2D18E64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2BC2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9D93F" w14:textId="2F47FF7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2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029F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1</w:t>
            </w:r>
          </w:p>
        </w:tc>
      </w:tr>
      <w:tr w:rsidR="00843A35" w:rsidRPr="00596D3B" w14:paraId="1F44A2B5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CE72F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says emergency wage subsidy will be extend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C160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854D1A" w14:textId="781FB2B2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EBBA6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5A169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20B82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5</w:t>
            </w:r>
          </w:p>
        </w:tc>
      </w:tr>
      <w:tr w:rsidR="00843A35" w:rsidRPr="00596D3B" w14:paraId="14813828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2AFA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says $4B deal reached with provinces and territories to boost essential workers' pa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87DF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C55BB3" w14:textId="73174149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5BBC5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54448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D66F8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5</w:t>
            </w:r>
          </w:p>
        </w:tc>
      </w:tr>
      <w:tr w:rsidR="00843A35" w:rsidRPr="00596D3B" w14:paraId="57E77921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40D2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nnounces $252M emergency aid package for farmers, food processors hit by COVID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897AF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3F41DA" w14:textId="5E3079A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E263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D7DB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C14D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7</w:t>
            </w:r>
          </w:p>
        </w:tc>
      </w:tr>
      <w:tr w:rsidR="00843A35" w:rsidRPr="00596D3B" w14:paraId="681423B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1ED3B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urges world leaders to pull together for COVID-19 vaccin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CB61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D2B3C6" w14:textId="0AE86D4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792D6" w14:textId="11B5FBC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D908C3" w14:textId="0D884B0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3205C5" w14:textId="04B7669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3</w:t>
            </w:r>
          </w:p>
        </w:tc>
      </w:tr>
      <w:tr w:rsidR="00843A35" w:rsidRPr="00596D3B" w14:paraId="6D2F15E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AC0D4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nnounces $240M for online health-care servic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76F0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5-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A7B5D" w14:textId="4D8148D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1B7E3E" w14:textId="40B3D1B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C6FA1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75684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</w:t>
            </w:r>
          </w:p>
        </w:tc>
      </w:tr>
      <w:tr w:rsidR="00843A35" w:rsidRPr="00596D3B" w14:paraId="00C1A100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69420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stresses workers' safety at meat-processing plant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15D23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2D739F" w14:textId="73D39D5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9821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0726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21FF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1</w:t>
            </w:r>
          </w:p>
        </w:tc>
      </w:tr>
      <w:tr w:rsidR="00843A35" w:rsidRPr="00596D3B" w14:paraId="7997C509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4A350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ew national data models show slower spread of COVID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E1E21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ABF580" w14:textId="184818E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5D689" w14:textId="20EF366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9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3437F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3B6C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843A35" w:rsidRPr="00596D3B" w14:paraId="0115547D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6ED4E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ge subsidy program opens, first payments expected May 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A1AF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18BA3E" w14:textId="5E09B21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0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AD8775" w14:textId="1406A58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32706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0F755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1</w:t>
            </w:r>
          </w:p>
        </w:tc>
      </w:tr>
      <w:tr w:rsidR="00843A35" w:rsidRPr="00596D3B" w14:paraId="2949D729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56F6A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pledges $62.5M for fish and seafood sector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4079A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889223" w14:textId="3501179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B385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DEDC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E7A24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</w:t>
            </w:r>
          </w:p>
        </w:tc>
      </w:tr>
      <w:tr w:rsidR="00843A35" w:rsidRPr="00596D3B" w14:paraId="2C3706E5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D0176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offers rent relief for businesses affected by COVID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EF6F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F5BAE0" w14:textId="05F28E1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EE5F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99E0B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4FBDF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</w:t>
            </w:r>
          </w:p>
        </w:tc>
      </w:tr>
      <w:tr w:rsidR="00843A35" w:rsidRPr="00596D3B" w14:paraId="27AE406B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03D1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earmarks $1.1B to COVID-19 science, as Sask. plans to reop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429D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C512F0" w14:textId="4540DAF9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745D2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25699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0C55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8</w:t>
            </w:r>
          </w:p>
        </w:tc>
      </w:tr>
      <w:tr w:rsidR="00843A35" w:rsidRPr="00596D3B" w14:paraId="5A8A01E1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9FEB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ents to get $9B in aid, Trudeau announc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DEAFD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DA042" w14:textId="641D502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9B7D4" w14:textId="5398F63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9E0E2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924C6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7</w:t>
            </w:r>
          </w:p>
        </w:tc>
      </w:tr>
      <w:tr w:rsidR="00843A35" w:rsidRPr="00596D3B" w14:paraId="0478229B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6F55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ents to get $9B in aid, Trudeau announc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AE29C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65D3D" w14:textId="4734A83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B3B6BD" w14:textId="2E2B1E42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7658B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37099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7</w:t>
            </w:r>
          </w:p>
        </w:tc>
      </w:tr>
      <w:tr w:rsidR="00843A35" w:rsidRPr="00596D3B" w14:paraId="0FBE7782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436A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pledges $350M to community groups helping seniors, homele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0794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A95BA" w14:textId="4A26F2F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7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EEC1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4214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BE2C8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843A35" w:rsidRPr="00596D3B" w14:paraId="0EC6E88F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B688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ddresses Canadians on Nova Scotia mass shootin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4F22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9D0F4" w14:textId="5343E08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41E8F3" w14:textId="6E0932A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3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92709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F73C0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</w:t>
            </w:r>
          </w:p>
        </w:tc>
      </w:tr>
      <w:tr w:rsidR="00843A35" w:rsidRPr="00596D3B" w14:paraId="418E6CD9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46DC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deral parties grapple over reconvening Parliamen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8404C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B7CA1D" w14:textId="0A048520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D19E7E" w14:textId="71E8C61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4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BA071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AEC37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0</w:t>
            </w:r>
          </w:p>
        </w:tc>
      </w:tr>
      <w:tr w:rsidR="00843A35" w:rsidRPr="00596D3B" w14:paraId="6198F632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2A3F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ada, U.S. agree to extend border restrictions, Trudeau say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8FA1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F0445D" w14:textId="6A73E09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B7A1A" w14:textId="780788C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81AE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FBDEA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4</w:t>
            </w:r>
          </w:p>
        </w:tc>
      </w:tr>
      <w:tr w:rsidR="00843A35" w:rsidRPr="00596D3B" w14:paraId="171B5A2D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9B3F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earmarks $1.7B to clean orphan wells and expands business credit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EA798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5059C" w14:textId="7A7BAAA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51C24" w14:textId="754F233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8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5958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7217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4</w:t>
            </w:r>
          </w:p>
        </w:tc>
      </w:tr>
      <w:tr w:rsidR="00843A35" w:rsidRPr="00596D3B" w14:paraId="308B0C3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5F2DB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plans to expand aid for businesses, assistance for commercial ren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69964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B60E1C" w14:textId="293D7E5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8217D" w14:textId="54179F0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5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397FA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E392F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8</w:t>
            </w:r>
          </w:p>
        </w:tc>
      </w:tr>
      <w:tr w:rsidR="00843A35" w:rsidRPr="00596D3B" w14:paraId="5A7B486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1649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t-time, contract and seasonal workers now qualify for CERB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BD16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E8976" w14:textId="372436B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C2A57" w14:textId="0354721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1277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73F49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8</w:t>
            </w:r>
          </w:p>
        </w:tc>
      </w:tr>
      <w:tr w:rsidR="00843A35" w:rsidRPr="00596D3B" w14:paraId="709DDE2C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967C4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nnounces new mandatory COVID-19 measures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2B75B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506605" w14:textId="59A97AC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9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66948C" w14:textId="55D7F46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5DAAA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69BDAA" w14:textId="58C797D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7</w:t>
            </w:r>
          </w:p>
        </w:tc>
      </w:tr>
      <w:tr w:rsidR="00843A35" w:rsidRPr="00596D3B" w14:paraId="246A05C0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613FC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, opposition leaders and select MPs debate wage subsidy bill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7E66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E8058" w14:textId="61A6045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E66BE" w14:textId="7C18E21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8586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A3FE9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9</w:t>
            </w:r>
          </w:p>
        </w:tc>
      </w:tr>
      <w:tr w:rsidR="00843A35" w:rsidRPr="00596D3B" w14:paraId="156296D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6B610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highlights interest-free loans to help small businesses during COVID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753D6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C2652C" w14:textId="390146D0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B03C5F" w14:textId="01065ECD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8FE3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0DB84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9</w:t>
            </w:r>
          </w:p>
        </w:tc>
      </w:tr>
      <w:tr w:rsidR="00843A35" w:rsidRPr="00596D3B" w14:paraId="782199DF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4282C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This is the new normal,' until COVID-19 vaccine developed: Trudeau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0457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94D386" w14:textId="6C6F8BA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5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83937F" w14:textId="0E4D73D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BE447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55F841" w14:textId="4C60D86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87</w:t>
            </w:r>
          </w:p>
        </w:tc>
      </w:tr>
      <w:tr w:rsidR="00843A35" w:rsidRPr="00596D3B" w14:paraId="070259E2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18EC0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OVID-19 update: Trudeau says more help coming for youth, business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24D29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AFCE36" w14:textId="3498434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86C1EA" w14:textId="3A5A486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C9EEC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8ECD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0</w:t>
            </w:r>
          </w:p>
        </w:tc>
      </w:tr>
      <w:tr w:rsidR="00843A35" w:rsidRPr="00596D3B" w14:paraId="04A2E8E4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3EF71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ada working to produce up to 30,000¬†ventilators: Trudeau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8F0F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61DB07" w14:textId="5058D20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1C577A" w14:textId="7A7F3AD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54B9E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6C952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1</w:t>
            </w:r>
          </w:p>
        </w:tc>
      </w:tr>
      <w:tr w:rsidR="00843A35" w:rsidRPr="00596D3B" w14:paraId="76ED1735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CD1FB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says benefits could be deposited within 3 to 5 days of applyin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465B6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CCFE3" w14:textId="7E00A56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30191A" w14:textId="79D5C72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FA18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5BDBF" w14:textId="19468E5F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55</w:t>
            </w:r>
          </w:p>
        </w:tc>
      </w:tr>
      <w:tr w:rsidR="00843A35" w:rsidRPr="00596D3B" w14:paraId="3E058F56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A04FC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promises more Canadians to receive COVID-19 emergency benefi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20709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B08CC" w14:textId="55AE013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8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DD6034" w14:textId="42D08C9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05DE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DFCE9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1</w:t>
            </w:r>
          </w:p>
        </w:tc>
      </w:tr>
      <w:tr w:rsidR="00843A35" w:rsidRPr="00596D3B" w14:paraId="16CDDC9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58A24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says 'millions of masks' coming from China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56FF1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8532A1" w14:textId="0F70EFE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F42E72" w14:textId="7AB01362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A68AB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4EE12" w14:textId="4FE485B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843A35" w:rsidRPr="00596D3B" w14:paraId="44D6B47D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5561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recalls Parliament to pass enhanced emergency a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148F2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C42960" w14:textId="26A39B6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424CA" w14:textId="0CEACC1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B415D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B7161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4</w:t>
            </w:r>
          </w:p>
        </w:tc>
      </w:tr>
      <w:tr w:rsidR="00843A35" w:rsidRPr="00596D3B" w14:paraId="4ADA6B2B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D6F43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announces $100M in food bank funding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645D9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6741E6" w14:textId="6D8E194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7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57D872" w14:textId="7F6CCEF2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8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173EA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CB0062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1</w:t>
            </w:r>
          </w:p>
        </w:tc>
      </w:tr>
      <w:tr w:rsidR="00843A35" w:rsidRPr="00596D3B" w14:paraId="4B0A6DB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E39F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to discuss co-ordinated COVID-19 strategy with premiers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2C7C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4-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6A0E3" w14:textId="0C4C1A6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719E1" w14:textId="5E9E4220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08986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CC05E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1</w:t>
            </w:r>
          </w:p>
        </w:tc>
      </w:tr>
      <w:tr w:rsidR="00843A35" w:rsidRPr="00596D3B" w14:paraId="6202D69C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20F1A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deau says made-in-Canada medical supplies coming soon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2A50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E0BFF9" w14:textId="7242D8E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19E87" w14:textId="785BBBD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B909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79C44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2</w:t>
            </w:r>
          </w:p>
        </w:tc>
      </w:tr>
      <w:tr w:rsidR="00843A35" w:rsidRPr="00596D3B" w14:paraId="3C4AC6EC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00CE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: Trudeau gives details on wage subsidies, loan programs for businesses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B681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4E4FD" w14:textId="098760F3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5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11A54F" w14:textId="299EEDB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FBB0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650E9" w14:textId="5112827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843A35" w:rsidRPr="00596D3B" w14:paraId="6B909C7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E222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pledges more help for vulnerable Canadians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30100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E38D53" w14:textId="4CCEECF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16625" w14:textId="3966174D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86DB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86AC67" w14:textId="4E23C1C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843A35" w:rsidRPr="00596D3B" w14:paraId="1C2CC978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D08D0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limits domestic travel for symptomatic Canadian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BE235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5DF754" w14:textId="2872FF0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0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E612A0" w14:textId="1C98AEB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57E6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AF4667" w14:textId="5EAEFFB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7</w:t>
            </w:r>
          </w:p>
        </w:tc>
      </w:tr>
      <w:tr w:rsidR="00843A35" w:rsidRPr="00596D3B" w14:paraId="6909B822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39B13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announces measures to help small business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50AD2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0E812A" w14:textId="1EB8E62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9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DE840" w14:textId="7A941A1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43975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2F33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7</w:t>
            </w:r>
          </w:p>
        </w:tc>
      </w:tr>
      <w:tr w:rsidR="00843A35" w:rsidRPr="00596D3B" w14:paraId="67FAAEB6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E9D5C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implements Quarantine Ac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BC176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B9767" w14:textId="36632AAF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C05FC" w14:textId="1569495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8E7DE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0A304" w14:textId="032FCA0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1</w:t>
            </w:r>
          </w:p>
        </w:tc>
      </w:tr>
      <w:tr w:rsidR="00843A35" w:rsidRPr="00596D3B" w14:paraId="3476753A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0D694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Goverment passes $107B aid package for Canadian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8D084E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4A307" w14:textId="23C954D5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6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6F25C6" w14:textId="5756460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08FBCA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B04C94" w14:textId="5B6546B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843A35" w:rsidRPr="00596D3B" w14:paraId="65C42E97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7BF30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MPs set to vote on emergency aid for Canadian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7664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8A981E" w14:textId="7DC8447E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FA7BD4" w14:textId="06F8A32B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0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6D786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B152DA" w14:textId="0B9852CF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</w:t>
            </w:r>
          </w:p>
        </w:tc>
      </w:tr>
      <w:tr w:rsidR="00843A35" w:rsidRPr="00596D3B" w14:paraId="476AF471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3C35F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warns of potential enforcement measur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E2548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1926FB" w14:textId="6DAD8CC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0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F92D45" w14:textId="42C493BD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4A91D9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CA0D3F" w14:textId="49142BA9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1</w:t>
            </w:r>
          </w:p>
        </w:tc>
      </w:tr>
      <w:tr w:rsidR="00843A35" w:rsidRPr="00596D3B" w14:paraId="0A9686B0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30629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e financial aid to come, Trudeau say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446A3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ABB4F1" w14:textId="35FF0710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97037" w14:textId="0A64875D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2F92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BFFF1" w14:textId="25DBD6B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</w:t>
            </w:r>
          </w:p>
        </w:tc>
      </w:tr>
      <w:tr w:rsidR="00843A35" w:rsidRPr="00596D3B" w14:paraId="4AD7ECB4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B9C20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OVID-19: Canada to turn back asylum seekers, says Trudeau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4D02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C1FA3A" w14:textId="13BEB70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9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A9544A" w14:textId="4DA9BC1F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39731" w14:textId="1200F06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0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9BF378" w14:textId="225CA442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  <w:r w:rsidR="00FA77F5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3A35" w:rsidRPr="00596D3B" w14:paraId="66EF7B7E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09260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: Trudeau says closures, social distancing possible for weeks or month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1C56A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35F09C" w14:textId="16801C3A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5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5C4844" w14:textId="03A2DA1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D505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10DCB3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2</w:t>
            </w:r>
          </w:p>
        </w:tc>
      </w:tr>
      <w:tr w:rsidR="00843A35" w:rsidRPr="00596D3B" w14:paraId="48C36FC3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1810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: Canada unveils $82B emergency response package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9F540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67D873" w14:textId="4BC795A4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E7A54B" w14:textId="19955C41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D0F35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FD196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2</w:t>
            </w:r>
          </w:p>
        </w:tc>
      </w:tr>
      <w:tr w:rsidR="00843A35" w:rsidRPr="00596D3B" w14:paraId="47CDF2AD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A3574C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 update: Trudeau addresses Canadians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58AEB6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336D7B" w14:textId="30761CAD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2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FC0125" w14:textId="3E36F53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C4ACDB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27FAD0" w14:textId="7DC9595C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</w:t>
            </w:r>
          </w:p>
        </w:tc>
      </w:tr>
      <w:tr w:rsidR="00843A35" w:rsidRPr="00596D3B" w14:paraId="2B2A4205" w14:textId="77777777" w:rsidTr="00843A35">
        <w:trPr>
          <w:trHeight w:val="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3AD17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oid international travel to stop spread of COVID-19, officials say | Special coverag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7427D1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0-03-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285C50" w14:textId="5D6AD736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5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98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6A254E" w14:textId="66CF1958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8E4B94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5FCAD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B3C6F" w14:textId="77777777" w:rsidR="00C60078" w:rsidRPr="00596D3B" w:rsidRDefault="00C60078" w:rsidP="00596D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4</w:t>
            </w:r>
          </w:p>
        </w:tc>
      </w:tr>
      <w:tr w:rsidR="00FB7237" w:rsidRPr="00596D3B" w14:paraId="0F9D28D9" w14:textId="77777777" w:rsidTr="00FA77F5">
        <w:trPr>
          <w:trHeight w:val="20"/>
        </w:trPr>
        <w:tc>
          <w:tcPr>
            <w:tcW w:w="100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FA582" w14:textId="19465BAD" w:rsidR="00FB7237" w:rsidRPr="00596D3B" w:rsidRDefault="00FB7237" w:rsidP="00596D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  <w:r w:rsidR="0025488D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 meta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ata were </w:t>
            </w:r>
            <w:r w:rsidR="0025488D"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trieved and </w:t>
            </w:r>
            <w:r w:rsidRPr="00596D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llected on May 23, 2020. </w:t>
            </w:r>
          </w:p>
        </w:tc>
      </w:tr>
    </w:tbl>
    <w:p w14:paraId="01437D3B" w14:textId="7E5EE5F1" w:rsidR="007F3DED" w:rsidRPr="00596D3B" w:rsidRDefault="003279F1" w:rsidP="00DD7D7F">
      <w:pPr>
        <w:jc w:val="left"/>
        <w:rPr>
          <w:rFonts w:ascii="Times New Roman" w:hAnsi="Times New Roman" w:cs="Times New Roman"/>
          <w:sz w:val="22"/>
        </w:rPr>
      </w:pPr>
    </w:p>
    <w:p w14:paraId="19A84397" w14:textId="6735C734" w:rsidR="00B045CF" w:rsidRPr="00596D3B" w:rsidRDefault="00B045CF" w:rsidP="00DD7D7F">
      <w:pPr>
        <w:jc w:val="left"/>
        <w:rPr>
          <w:rFonts w:ascii="Times New Roman" w:hAnsi="Times New Roman" w:cs="Times New Roman"/>
          <w:sz w:val="22"/>
        </w:rPr>
      </w:pPr>
    </w:p>
    <w:p w14:paraId="29ED575C" w14:textId="77777777" w:rsidR="00B045CF" w:rsidRPr="00596D3B" w:rsidRDefault="00B045CF" w:rsidP="00B045CF">
      <w:pPr>
        <w:rPr>
          <w:rFonts w:ascii="Times New Roman" w:hAnsi="Times New Roman" w:cs="Times New Roman"/>
          <w:sz w:val="22"/>
        </w:rPr>
      </w:pPr>
    </w:p>
    <w:p w14:paraId="0AD3C35D" w14:textId="77777777" w:rsidR="00B045CF" w:rsidRPr="00596D3B" w:rsidRDefault="00B045CF" w:rsidP="00B045CF">
      <w:pPr>
        <w:rPr>
          <w:rFonts w:ascii="Times New Roman" w:hAnsi="Times New Roman" w:cs="Times New Roman"/>
          <w:sz w:val="22"/>
        </w:rPr>
      </w:pPr>
    </w:p>
    <w:p w14:paraId="1527FD72" w14:textId="77777777" w:rsidR="00B045CF" w:rsidRPr="00596D3B" w:rsidRDefault="00B045CF" w:rsidP="00DD7D7F">
      <w:pPr>
        <w:jc w:val="left"/>
        <w:rPr>
          <w:rFonts w:ascii="Times New Roman" w:hAnsi="Times New Roman" w:cs="Times New Roman"/>
          <w:sz w:val="22"/>
        </w:rPr>
      </w:pPr>
    </w:p>
    <w:sectPr w:rsidR="00B045CF" w:rsidRPr="00596D3B" w:rsidSect="00B44C09">
      <w:headerReference w:type="even" r:id="rId7"/>
      <w:headerReference w:type="default" r:id="rId8"/>
      <w:pgSz w:w="12242" w:h="15842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C5AC4" w14:textId="77777777" w:rsidR="003279F1" w:rsidRDefault="003279F1" w:rsidP="00C779E9">
      <w:r>
        <w:separator/>
      </w:r>
    </w:p>
  </w:endnote>
  <w:endnote w:type="continuationSeparator" w:id="0">
    <w:p w14:paraId="4BD49780" w14:textId="77777777" w:rsidR="003279F1" w:rsidRDefault="003279F1" w:rsidP="00C77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00000000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C81DF" w14:textId="77777777" w:rsidR="003279F1" w:rsidRDefault="003279F1" w:rsidP="00C779E9">
      <w:r>
        <w:separator/>
      </w:r>
    </w:p>
  </w:footnote>
  <w:footnote w:type="continuationSeparator" w:id="0">
    <w:p w14:paraId="187553AA" w14:textId="77777777" w:rsidR="003279F1" w:rsidRDefault="003279F1" w:rsidP="00C779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E6B9DB" w14:textId="77777777" w:rsidR="00FA77F5" w:rsidRDefault="00FA77F5" w:rsidP="00FA77F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5B4C8" w14:textId="77777777" w:rsidR="00FA77F5" w:rsidRDefault="00FA77F5" w:rsidP="00FA77F5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8273B"/>
    <w:multiLevelType w:val="hybridMultilevel"/>
    <w:tmpl w:val="5FBC412E"/>
    <w:lvl w:ilvl="0" w:tplc="523403A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10C2B"/>
    <w:multiLevelType w:val="hybridMultilevel"/>
    <w:tmpl w:val="8F703126"/>
    <w:lvl w:ilvl="0" w:tplc="7054C17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78"/>
    <w:rsid w:val="00192DCB"/>
    <w:rsid w:val="00251BD2"/>
    <w:rsid w:val="0025488D"/>
    <w:rsid w:val="002832C3"/>
    <w:rsid w:val="003279F1"/>
    <w:rsid w:val="00347FB9"/>
    <w:rsid w:val="004343BF"/>
    <w:rsid w:val="00596D3B"/>
    <w:rsid w:val="006132BE"/>
    <w:rsid w:val="006A56E3"/>
    <w:rsid w:val="0070606B"/>
    <w:rsid w:val="007A6882"/>
    <w:rsid w:val="0084183F"/>
    <w:rsid w:val="00843A35"/>
    <w:rsid w:val="0085786C"/>
    <w:rsid w:val="008B14E3"/>
    <w:rsid w:val="008E4B94"/>
    <w:rsid w:val="00901982"/>
    <w:rsid w:val="0094713F"/>
    <w:rsid w:val="00991FCB"/>
    <w:rsid w:val="009B445B"/>
    <w:rsid w:val="00A45408"/>
    <w:rsid w:val="00AD2242"/>
    <w:rsid w:val="00B045CF"/>
    <w:rsid w:val="00B135B0"/>
    <w:rsid w:val="00B44C09"/>
    <w:rsid w:val="00BA372F"/>
    <w:rsid w:val="00C331DD"/>
    <w:rsid w:val="00C60078"/>
    <w:rsid w:val="00C779E9"/>
    <w:rsid w:val="00CD71BC"/>
    <w:rsid w:val="00DD7D7F"/>
    <w:rsid w:val="00F77D7E"/>
    <w:rsid w:val="00FA77F5"/>
    <w:rsid w:val="00FB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6C513"/>
  <w15:chartTrackingRefBased/>
  <w15:docId w15:val="{7E4708B5-DF32-41FD-87AE-AC176294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00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135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1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F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C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91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1FCB"/>
  </w:style>
  <w:style w:type="paragraph" w:styleId="Header">
    <w:name w:val="header"/>
    <w:basedOn w:val="Normal"/>
    <w:link w:val="HeaderChar"/>
    <w:uiPriority w:val="99"/>
    <w:unhideWhenUsed/>
    <w:rsid w:val="00C77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79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7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79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96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3590">
          <w:marLeft w:val="-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</dc:creator>
  <cp:keywords/>
  <dc:description/>
  <cp:lastModifiedBy>Jia Xue</cp:lastModifiedBy>
  <cp:revision>15</cp:revision>
  <dcterms:created xsi:type="dcterms:W3CDTF">2020-07-14T22:18:00Z</dcterms:created>
  <dcterms:modified xsi:type="dcterms:W3CDTF">2020-08-30T19:23:00Z</dcterms:modified>
</cp:coreProperties>
</file>